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tinopathy Signs Improved Prediction and Reclassification of Cardiovascular Disease Risk in Diabet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A prospective cohort study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ListParagraph"/>
        <w:spacing w:before="0" w:after="160"/>
        <w:ind w:left="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nrietta Ho</w:t>
      </w:r>
      <w:r>
        <w:rPr>
          <w:rFonts w:cs="Times New Roman" w:ascii="Times New Roman" w:hAnsi="Times New Roman"/>
          <w:vertAlign w:val="superscript"/>
        </w:rPr>
        <w:t>1,+</w:t>
      </w:r>
      <w:r>
        <w:rPr>
          <w:rFonts w:cs="Times New Roman" w:ascii="Times New Roman" w:hAnsi="Times New Roman"/>
        </w:rPr>
        <w:t>, Carol Y Cheung</w:t>
      </w:r>
      <w:r>
        <w:rPr>
          <w:rFonts w:cs="Times New Roman" w:ascii="Times New Roman" w:hAnsi="Times New Roman"/>
          <w:vertAlign w:val="superscript"/>
        </w:rPr>
        <w:t>1,2,+</w:t>
      </w:r>
      <w:r>
        <w:rPr>
          <w:rFonts w:cs="Times New Roman" w:ascii="Times New Roman" w:hAnsi="Times New Roman"/>
        </w:rPr>
        <w:t>, Charumathi Sabanayagam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Wanfen Yip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ohammad Kamran Ikram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eng Guan O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aul Mitchell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Khuan Yew Chow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Ching Yu Ch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 Shyong Tai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Tien Yin Wong</w:t>
      </w:r>
      <w:r>
        <w:rPr>
          <w:rFonts w:cs="Times New Roman" w:ascii="Times New Roman" w:hAnsi="Times New Roman"/>
          <w:vertAlign w:val="superscript"/>
        </w:rPr>
        <w:t>1,+,</w:t>
      </w:r>
      <w:r>
        <w:rPr>
          <w:rFonts w:cs="Times New Roman" w:ascii="Times New Roman" w:hAnsi="Times New Roman"/>
        </w:rPr>
        <w:t>*</w:t>
      </w:r>
    </w:p>
    <w:p>
      <w:pPr>
        <w:pStyle w:val="ListParagraph"/>
        <w:spacing w:lineRule="auto" w:line="48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Singapore Eye Research Institute, Singapore National Eye Center, Singapore 168751 </w:t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hinese University of Hong Kong Eye Centre, Department of Ophthalmology and Visual Sciences, Hong Kong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Centre for Vision Research, University of Sydney, New South Wales 2006, Australia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Health Promotion Board, National Registry of Diseases Office, Singapore 168937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National University Hospital Singapore, Division of Endocrinology, Singapore 119074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authors contributed equally to this work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spondence and requests for materials should be addressed to Prof Tien Y Wong (</w:t>
      </w:r>
      <w:hyperlink r:id="rId2">
        <w:r>
          <w:rPr>
            <w:rStyle w:val="InternetLink"/>
            <w:rFonts w:cs="Times New Roman" w:ascii="Times New Roman" w:hAnsi="Times New Roman"/>
          </w:rPr>
          <w:t>wong.tien.yin@snec.com.sg</w:t>
        </w:r>
      </w:hyperlink>
      <w:r>
        <w:rPr>
          <w:rStyle w:val="InternetLink"/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Inform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upplementary Table S1: Internal 10-fold</w:t>
      </w:r>
      <w:r>
        <w:rPr>
          <w:b/>
        </w:rPr>
        <w:t xml:space="preserve"> </w:t>
      </w:r>
      <w:r>
        <w:rPr/>
        <w:t xml:space="preserve">Cross-Validation for Risk of Cardiovascular Event Risk Prediction with Model of Established Risk Factors and New Model from the Singapore Malay Eye Study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Supplementary Table S2: Relation of establish risk factors and retinal microvascular measures to risk of cardiovascular events for the SP2 cohort 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upplementary Figure S1: Recruitment of individuals from the Singapore Malay Eye Study (S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upplementary Figure S2: Recruitment of individuals from the Singapore Prospective Study Program (SP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S1: Internal 10-fold Cross-Validation for Risk of Cardiovascular Event Risk Prediction with Model of Established Risk Factors and New Model* from the Singapore Malay Eye Study </w:t>
      </w:r>
    </w:p>
    <w:tbl>
      <w:tblPr>
        <w:tblW w:w="14142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93"/>
        <w:gridCol w:w="1559"/>
        <w:gridCol w:w="992"/>
        <w:gridCol w:w="992"/>
        <w:gridCol w:w="1772"/>
        <w:gridCol w:w="1772"/>
        <w:gridCol w:w="992"/>
        <w:gridCol w:w="993"/>
      </w:tblGrid>
      <w:tr>
        <w:trPr>
          <w:trHeight w:val="360" w:hRule="atLeast"/>
        </w:trPr>
        <w:tc>
          <w:tcPr>
            <w:tcW w:w="407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4536" w:type="dxa"/>
            <w:gridSpan w:val="4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vertAlign w:val="superscript"/>
              </w:rPr>
              <w:t>*</w:t>
            </w:r>
            <w:r>
              <w:rPr>
                <w:rFonts w:eastAsia="Cambria" w:cs="Times New Roman" w:ascii="Times New Roman" w:hAnsi="Times New Roman"/>
              </w:rPr>
              <w:t>‘New’ Risk Category</w:t>
            </w:r>
          </w:p>
        </w:tc>
        <w:tc>
          <w:tcPr>
            <w:tcW w:w="1772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Reclassified to Higher risk</w:t>
            </w:r>
          </w:p>
        </w:tc>
        <w:tc>
          <w:tcPr>
            <w:tcW w:w="1772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Reclassified to Lower risk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RI, %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407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Low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Intermediat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High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otal</w:t>
            </w:r>
          </w:p>
        </w:tc>
        <w:tc>
          <w:tcPr>
            <w:tcW w:w="1772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u w:val="single"/>
              </w:rPr>
            </w:pPr>
            <w:r>
              <w:rPr>
                <w:rFonts w:eastAsia="Cambria" w:cs="Times New Roman" w:ascii="Times New Roman" w:hAnsi="Times New Roman"/>
                <w:u w:val="single"/>
              </w:rPr>
              <w:t>Subjects with incident CVD event</w:t>
            </w:r>
          </w:p>
        </w:tc>
        <w:tc>
          <w:tcPr>
            <w:tcW w:w="99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u w:val="single"/>
              </w:rPr>
            </w:pPr>
            <w:r>
              <w:rPr>
                <w:rFonts w:eastAsia="Cambria" w:cs="Times New Roman" w:ascii="Times New Roman" w:hAnsi="Times New Roman"/>
                <w:u w:val="single"/>
              </w:rPr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vertAlign w:val="superscript"/>
              </w:rPr>
              <w:t>+</w:t>
            </w:r>
            <w:r>
              <w:rPr>
                <w:rFonts w:eastAsia="Cambria" w:cs="Times New Roman" w:ascii="Times New Roman" w:hAnsi="Times New Roman"/>
              </w:rPr>
              <w:t>Established Risk Categ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3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0.549</w:t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Intermedi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Hig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5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Tot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8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u w:val="single"/>
              </w:rPr>
            </w:pPr>
            <w:r>
              <w:rPr>
                <w:rFonts w:eastAsia="Cambria" w:cs="Times New Roman" w:ascii="Times New Roman" w:hAnsi="Times New Roman"/>
                <w:u w:val="single"/>
              </w:rPr>
              <w:t>Subjects with no incident CVD event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u w:val="single"/>
              </w:rPr>
            </w:pPr>
            <w:r>
              <w:rPr>
                <w:rFonts w:eastAsia="Cambria" w:cs="Times New Roman" w:ascii="Times New Roman" w:hAnsi="Times New Roman"/>
                <w:u w:val="singl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vertAlign w:val="superscript"/>
              </w:rPr>
              <w:t>+</w:t>
            </w:r>
            <w:r>
              <w:rPr>
                <w:rFonts w:eastAsia="Cambria" w:cs="Times New Roman" w:ascii="Times New Roman" w:hAnsi="Times New Roman"/>
              </w:rPr>
              <w:t>Established Risk Categ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6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2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Intermedi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Hig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8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Cambria" w:cs="Times New Roman" w:ascii="Times New Roman" w:hAnsi="Times New Roman"/>
              </w:rPr>
              <w:t>Tot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6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407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RI, %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6.4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0.009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vertAlign w:val="superscript"/>
        </w:rPr>
        <w:t>+</w:t>
      </w:r>
      <w:r>
        <w:rPr>
          <w:rFonts w:cs="Times New Roman" w:ascii="Times New Roman" w:hAnsi="Times New Roman"/>
        </w:rPr>
        <w:t xml:space="preserve"> Established risk factors include age (years), gender (male, female), HbA1c, systolic blood pressure (mmHg), total cholesterol (mmol/L), HDL cholesterol (mmol/L), current smoking (yes, no), diabetic medication (yes, no) and duration of diabetes (years)</w:t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New risk factors include established risk factors, serum biomarkers (eGFR and hsCRP) and retinal microvascular parameters (retinal arteriolar caliber, retinal venular caliber, retinal vascular fractal dimension and presence of retinopathy)</w:t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RI: Net reclassification improvement </w:t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16890</wp:posOffset>
                </wp:positionH>
                <wp:positionV relativeFrom="paragraph">
                  <wp:posOffset>148590</wp:posOffset>
                </wp:positionV>
                <wp:extent cx="2139315" cy="105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315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Risk Categori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 – &lt;6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Intermedi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6.8 – 1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&gt;1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45pt;height:82.8pt;mso-wrap-distance-left:9pt;mso-wrap-distance-right:9pt;mso-wrap-distance-top:0pt;mso-wrap-distance-bottom:0pt;margin-top:11.7pt;mso-position-vertical-relative:text;margin-left:40.7pt;mso-position-horizontal-relative:page">
                <v:fill opacity="0f"/>
                <v:textbox inset="0in,0in,0in,0in">
                  <w:txbxContent>
                    <w:tbl>
                      <w:tblPr>
                        <w:tblW w:w="33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560"/>
                      </w:tblGrid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Risk Categorie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 – &lt;6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Intermediat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6.8 – 1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&gt;1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993" w:right="1440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b/>
        </w:rPr>
        <w:t xml:space="preserve">Supplementary Table S2: </w:t>
      </w:r>
      <w:r>
        <w:rPr>
          <w:rFonts w:cs="Times New Roman" w:ascii="Times New Roman" w:hAnsi="Times New Roman"/>
        </w:rPr>
        <w:t>Relation of establish risk factors and retinal microvascular measures to risk of cardiovascular events for the SP2 cohort</w:t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786765</wp:posOffset>
                </wp:positionH>
                <wp:positionV relativeFrom="page">
                  <wp:posOffset>1202690</wp:posOffset>
                </wp:positionV>
                <wp:extent cx="6066155" cy="34594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155" cy="3459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96"/>
                              <w:gridCol w:w="2684"/>
                              <w:gridCol w:w="2173"/>
                            </w:tblGrid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Model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top w:val="single" w:sz="12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top w:val="single" w:sz="12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H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1.04 (1.01, 1.09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1.04 (1.01, 1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Gender, male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53 (0.21, 1.29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48 (0.19, 1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Total cholesterol (mmol/L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09 (0.78, 1.52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21 (0.78, 1.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HDL (mmol/L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21 (0.05, 1.00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26 (0.06, 1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 xml:space="preserve">Current smoking 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3.03 (1.28, 7.14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69 (0.91, 3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HbA1c (%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19 (0.99, 1.4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17 (0.97, 1.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Diabetic duration (years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02 (0.97, 1.06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04 (0.98, 1.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 xml:space="preserve">Hypoglycemic  medication 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48 (0.59, 3.71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91 (0.56, 1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Systolic blood pressure (mmHg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01 (0.99, 1.0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01 (0.99, 1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Anti-hypertensive medication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39 (0.15, 1.00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40 (0.15, 1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Anti-hyperlipidaemia medication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51 (0.18, 1.41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62 (0.21, 1.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hsCRP (mg/L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1.31 (1.04, 1.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eGFR (mL/min/1.73m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99 (0.96, 1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Presence of retinopathy, yes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0.98 (0.42, 2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Retinal arteriolar caliber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 xml:space="preserve"> (μm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1.12 (0.73, 1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469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84" w:hanging="284"/>
                                    <w:rPr/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Retinal venular caliber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 xml:space="preserve"> (μm)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</w:rPr>
                                    <w:t>2.15 (1.38, 3.3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65pt;height:272.4pt;mso-wrap-distance-left:9pt;mso-wrap-distance-right:9pt;mso-wrap-distance-top:0pt;mso-wrap-distance-bottom:0pt;margin-top:94.7pt;mso-position-vertical-relative:page;margin-left:61.95pt;mso-position-horizontal-relative:page">
                <v:fill opacity="0f"/>
                <v:textbox inset="0in,0in,0in,0in">
                  <w:txbxContent>
                    <w:tbl>
                      <w:tblPr>
                        <w:tblW w:w="95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96"/>
                        <w:gridCol w:w="2684"/>
                        <w:gridCol w:w="2173"/>
                      </w:tblGrid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Model 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top w:val="single" w:sz="12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top w:val="single" w:sz="12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HR (95% CI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1.04 (1.01, 1.09)</w:t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1.04 (1.01, 1.09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Gender, male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53 (0.21, 1.29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48 (0.19, 1.23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Total cholesterol (mmol/L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09 (0.78, 1.52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21 (0.78, 1.60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HDL (mmol/L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21 (0.05, 1.00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26 (0.06, 1.17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 xml:space="preserve">Current smoking 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3.03 (1.28, 7.14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69 (0.91, 3.12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HbA1c (%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19 (0.99, 1.43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17 (0.97, 1.42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Diabetic duration (years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02 (0.97, 1.06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04 (0.98, 1.08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 xml:space="preserve">Hypoglycemic  medication 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48 (0.59, 3.71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91 (0.56, 1.50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Systolic blood pressure (mmHg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01 (0.99, 1.03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01 (0.99, 1.03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Anti-hypertensive medication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39 (0.15, 1.00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40 (0.15, 1.09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Anti-hyperlipidaemia medication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51 (0.18, 1.41)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62 (0.21, 1.82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hsCRP (mg/L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1.31 (1.04, 1.64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eGFR (mL/min/1.73m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99 (0.96, 1.00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Presence of retinopathy, yes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0.98 (0.42, 2.28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Retinal arteriolar caliber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 xml:space="preserve"> (μm)</w:t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1.12 (0.73, 1.71)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469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84" w:hanging="284"/>
                              <w:rPr/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Retinal venular caliber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 xml:space="preserve"> (μm)</w:t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mbria" w:cs="Times New Roman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</w:rPr>
                              <w:t>2.15 (1.38, 3.3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er standard deviation decrease in arteriolar caliber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per standard deviation increase in venular calib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HR: hazard ratio: CI: confidence interval; HDL: high density lipoprotein; LDL: low density lipoprotein; Hba1c: glycated haemoglobin (A1c); hsCRP: high-sensitive C reactive protein; eGFR: estimated glomerular filtration rate</w:t>
      </w:r>
    </w:p>
    <w:p>
      <w:pPr>
        <w:sectPr>
          <w:type w:val="nextPage"/>
          <w:pgSz w:w="11906" w:h="16838"/>
          <w:pgMar w:left="851" w:right="851" w:gutter="0" w:header="0" w:top="993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Figure S1: </w:t>
      </w:r>
      <w:r>
        <w:rPr/>
        <w:t>Number of subjects considered for inclusion in study of retinal microvascular parameters and CVD risk algorithm, Singapore Malay Eye Study (SiM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421132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ry Figure S2:</w:t>
      </w:r>
      <w:r>
        <w:rPr/>
        <w:t xml:space="preserve"> Number of subjects considered for inclusion in study of retinal microvascular parameters and CVD risk algorithm, Singapore Prospective Study Program (SP2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406908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851" w:right="851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ong.tien.yin@snec.com.s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21:29:00Z</dcterms:created>
  <dc:creator>henrietta ho</dc:creator>
  <dc:description/>
  <cp:keywords/>
  <dc:language>en-US</dc:language>
  <cp:lastModifiedBy>henrietta ho</cp:lastModifiedBy>
  <cp:lastPrinted>2016-08-01T21:52:00Z</cp:lastPrinted>
  <dcterms:modified xsi:type="dcterms:W3CDTF">2016-11-15T07:10:00Z</dcterms:modified>
  <cp:revision>18</cp:revision>
  <dc:subject/>
  <dc:title/>
</cp:coreProperties>
</file>